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36CB1" w14:textId="345D8151" w:rsidR="003D6FB5" w:rsidRPr="00B94217" w:rsidRDefault="003D6FB5" w:rsidP="003D6FB5">
      <w:pPr>
        <w:rPr>
          <w:rFonts w:ascii="Times New Roman" w:hAnsi="Times New Roman" w:cs="Times New Roman"/>
          <w:sz w:val="18"/>
          <w:szCs w:val="18"/>
        </w:rPr>
      </w:pPr>
    </w:p>
    <w:p w14:paraId="382AEBB6" w14:textId="52DA7D50" w:rsidR="003D6FB5" w:rsidRPr="00B94217" w:rsidRDefault="004F4668" w:rsidP="003D6FB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94217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="003D6FB5" w:rsidRPr="00B94217"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Pr="00B94217">
        <w:rPr>
          <w:rFonts w:ascii="Times New Roman" w:hAnsi="Times New Roman" w:cs="Times New Roman"/>
          <w:b/>
          <w:bCs/>
          <w:sz w:val="18"/>
          <w:szCs w:val="18"/>
        </w:rPr>
        <w:t xml:space="preserve"> 1. </w:t>
      </w:r>
      <w:bookmarkStart w:id="0" w:name="_Hlk101793929"/>
      <w:r w:rsidRPr="00B94217">
        <w:rPr>
          <w:rFonts w:ascii="Times New Roman" w:hAnsi="Times New Roman" w:cs="Times New Roman"/>
          <w:b/>
          <w:bCs/>
          <w:sz w:val="18"/>
          <w:szCs w:val="18"/>
        </w:rPr>
        <w:t>The year-specific s</w:t>
      </w:r>
      <w:r w:rsidR="003D6FB5" w:rsidRPr="00B94217">
        <w:rPr>
          <w:rFonts w:ascii="Times New Roman" w:hAnsi="Times New Roman" w:cs="Times New Roman"/>
          <w:b/>
          <w:bCs/>
          <w:sz w:val="18"/>
          <w:szCs w:val="18"/>
        </w:rPr>
        <w:t>urvival rate</w:t>
      </w:r>
      <w:r w:rsidRPr="00B9421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3140B7" w:rsidRPr="00B94217">
        <w:rPr>
          <w:rFonts w:ascii="Times New Roman" w:hAnsi="Times New Roman" w:cs="Times New Roman"/>
          <w:b/>
          <w:bCs/>
          <w:sz w:val="18"/>
          <w:szCs w:val="18"/>
        </w:rPr>
        <w:t xml:space="preserve">of </w:t>
      </w:r>
      <w:r w:rsidRPr="00B94217">
        <w:rPr>
          <w:rFonts w:ascii="Times New Roman" w:hAnsi="Times New Roman" w:cs="Times New Roman"/>
          <w:b/>
          <w:bCs/>
          <w:sz w:val="18"/>
          <w:szCs w:val="18"/>
        </w:rPr>
        <w:t>L</w:t>
      </w:r>
      <w:r w:rsidR="003140B7" w:rsidRPr="00B94217">
        <w:rPr>
          <w:rFonts w:ascii="Times New Roman" w:hAnsi="Times New Roman" w:cs="Times New Roman"/>
          <w:b/>
          <w:bCs/>
          <w:sz w:val="18"/>
          <w:szCs w:val="18"/>
        </w:rPr>
        <w:t>S a</w:t>
      </w:r>
      <w:r w:rsidRPr="00B94217">
        <w:rPr>
          <w:rFonts w:ascii="Times New Roman" w:hAnsi="Times New Roman" w:cs="Times New Roman"/>
          <w:b/>
          <w:bCs/>
          <w:sz w:val="18"/>
          <w:szCs w:val="18"/>
        </w:rPr>
        <w:t>nd OP</w:t>
      </w:r>
      <w:r w:rsidR="003140B7" w:rsidRPr="00B94217">
        <w:rPr>
          <w:rFonts w:ascii="Times New Roman" w:hAnsi="Times New Roman" w:cs="Times New Roman"/>
          <w:b/>
          <w:bCs/>
          <w:sz w:val="18"/>
          <w:szCs w:val="18"/>
        </w:rPr>
        <w:t xml:space="preserve"> for PHC subgroups </w:t>
      </w:r>
      <w:r w:rsidRPr="00B94217">
        <w:rPr>
          <w:rFonts w:ascii="Times New Roman" w:hAnsi="Times New Roman" w:cs="Times New Roman"/>
          <w:b/>
          <w:bCs/>
          <w:sz w:val="18"/>
          <w:szCs w:val="18"/>
        </w:rPr>
        <w:t>in raw data.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486"/>
        <w:gridCol w:w="1371"/>
        <w:gridCol w:w="1371"/>
        <w:gridCol w:w="222"/>
        <w:gridCol w:w="1326"/>
        <w:gridCol w:w="1326"/>
        <w:gridCol w:w="222"/>
        <w:gridCol w:w="486"/>
        <w:gridCol w:w="1326"/>
        <w:gridCol w:w="1371"/>
        <w:gridCol w:w="222"/>
        <w:gridCol w:w="1371"/>
        <w:gridCol w:w="1371"/>
      </w:tblGrid>
      <w:tr w:rsidR="00B94217" w:rsidRPr="00B94217" w14:paraId="5313D261" w14:textId="77777777" w:rsidTr="00B94217">
        <w:tc>
          <w:tcPr>
            <w:tcW w:w="0" w:type="auto"/>
            <w:tcBorders>
              <w:bottom w:val="single" w:sz="4" w:space="0" w:color="auto"/>
            </w:tcBorders>
          </w:tcPr>
          <w:p w14:paraId="4BFF5496" w14:textId="77777777" w:rsidR="00C730D1" w:rsidRPr="00B94217" w:rsidRDefault="00C730D1" w:rsidP="00C232A1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C25724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7D591" w14:textId="49EC5694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 Match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68C7F5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DEE011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7668548" w14:textId="08E92FE3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 Matching</w:t>
            </w:r>
          </w:p>
        </w:tc>
      </w:tr>
      <w:tr w:rsidR="00B94217" w:rsidRPr="00B94217" w14:paraId="0BBBAC5D" w14:textId="77777777" w:rsidTr="00B94217">
        <w:tc>
          <w:tcPr>
            <w:tcW w:w="0" w:type="auto"/>
            <w:tcBorders>
              <w:bottom w:val="single" w:sz="4" w:space="0" w:color="auto"/>
            </w:tcBorders>
          </w:tcPr>
          <w:p w14:paraId="5984359E" w14:textId="13C2B8C9" w:rsidR="00C730D1" w:rsidRPr="00B94217" w:rsidRDefault="00C730D1" w:rsidP="00C232A1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C26CFC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8C63D" w14:textId="5C95BEB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- year Survival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9EADF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AA498" w14:textId="67D9EF19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 year Survival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9046F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57644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9D59C" w14:textId="2546ECC1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 year Survival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4A94C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E597B" w14:textId="6A66DBD8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 year Survival Rate</w:t>
            </w:r>
          </w:p>
        </w:tc>
      </w:tr>
      <w:tr w:rsidR="00B94217" w:rsidRPr="00B94217" w14:paraId="0680A7BB" w14:textId="77777777" w:rsidTr="00B94217">
        <w:tc>
          <w:tcPr>
            <w:tcW w:w="0" w:type="auto"/>
            <w:tcBorders>
              <w:bottom w:val="single" w:sz="4" w:space="0" w:color="auto"/>
            </w:tcBorders>
          </w:tcPr>
          <w:p w14:paraId="369F5F02" w14:textId="77777777" w:rsidR="00C730D1" w:rsidRPr="00B94217" w:rsidRDefault="00C730D1" w:rsidP="008B623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D55BBD" w14:textId="3EFE4A7B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CA021" w14:textId="78DBFF12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67C1A4" w14:textId="249250AD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959E3" w14:textId="77777777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15283" w14:textId="7E7FAF3F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26FFF3" w14:textId="708D1FC9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6FA4ED" w14:textId="77777777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AC3282" w14:textId="142830E5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5F953" w14:textId="5FC6D37C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0761FA" w14:textId="46014383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96102" w14:textId="77777777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A14BC" w14:textId="241188CA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DA3DC6" w14:textId="1FE650EC" w:rsidR="00C730D1" w:rsidRPr="00B94217" w:rsidRDefault="00C730D1" w:rsidP="008B623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</w:t>
            </w:r>
          </w:p>
        </w:tc>
      </w:tr>
      <w:tr w:rsidR="00B94217" w:rsidRPr="00B94217" w14:paraId="77775671" w14:textId="77777777" w:rsidTr="00B9421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CFD5F8" w14:textId="149B7349" w:rsidR="00C730D1" w:rsidRPr="00B94217" w:rsidRDefault="00C730D1" w:rsidP="00C232A1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w Da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681C2E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E505593" w14:textId="562D216C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AEFB102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86673F1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A9DE95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066C99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862A4A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895557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812463" w14:textId="0E1A85BD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CCE401" w14:textId="7BAABC4A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794D964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D7AB2B4" w14:textId="15CB695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26682C" w14:textId="77777777" w:rsidR="00C730D1" w:rsidRPr="00B94217" w:rsidRDefault="00C730D1" w:rsidP="00C232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B94217" w:rsidRPr="00B94217" w14:paraId="78A5CFCD" w14:textId="77777777" w:rsidTr="00B94217">
        <w:tc>
          <w:tcPr>
            <w:tcW w:w="0" w:type="auto"/>
            <w:tcBorders>
              <w:top w:val="nil"/>
            </w:tcBorders>
          </w:tcPr>
          <w:p w14:paraId="7E631950" w14:textId="5A274F93" w:rsidR="00C730D1" w:rsidRPr="00B94217" w:rsidRDefault="00C730D1" w:rsidP="00C232A1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</w:tcBorders>
          </w:tcPr>
          <w:p w14:paraId="6A4E5E89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CF11BE" w14:textId="610DD26C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E86D48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738582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B0C7710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640F8B6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D59F541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C81E0FA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59245AB" w14:textId="719BAE7D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84094BA" w14:textId="025DDF02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366950D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FD5B0A2" w14:textId="6464A04D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3E5F99E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1AC5BBC8" w14:textId="77777777" w:rsidTr="00B94217">
        <w:tc>
          <w:tcPr>
            <w:tcW w:w="0" w:type="auto"/>
            <w:vAlign w:val="center"/>
          </w:tcPr>
          <w:p w14:paraId="3F718224" w14:textId="77777777" w:rsidR="00C730D1" w:rsidRPr="00B94217" w:rsidRDefault="00C730D1" w:rsidP="00C730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0" w:type="auto"/>
          </w:tcPr>
          <w:p w14:paraId="62EB1710" w14:textId="04CD85FA" w:rsidR="00C730D1" w:rsidRPr="00B94217" w:rsidRDefault="00C730D1" w:rsidP="00C730D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0" w:type="auto"/>
            <w:vAlign w:val="center"/>
          </w:tcPr>
          <w:p w14:paraId="009A7B9E" w14:textId="116DC186" w:rsidR="00C730D1" w:rsidRPr="00B94217" w:rsidRDefault="00C730D1" w:rsidP="00C730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(0.53,0.75)</w:t>
            </w:r>
          </w:p>
        </w:tc>
        <w:tc>
          <w:tcPr>
            <w:tcW w:w="0" w:type="auto"/>
            <w:vAlign w:val="center"/>
          </w:tcPr>
          <w:p w14:paraId="41851C63" w14:textId="3B31EC74" w:rsidR="00C730D1" w:rsidRPr="00B94217" w:rsidRDefault="00C730D1" w:rsidP="00C730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(0.54,0.69)</w:t>
            </w:r>
          </w:p>
        </w:tc>
        <w:tc>
          <w:tcPr>
            <w:tcW w:w="0" w:type="auto"/>
          </w:tcPr>
          <w:p w14:paraId="2C1582F5" w14:textId="683E1F81" w:rsidR="00C730D1" w:rsidRPr="00B94217" w:rsidRDefault="00C730D1" w:rsidP="00C730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55F6D1" w14:textId="7AEF12CA" w:rsidR="00C730D1" w:rsidRPr="00B94217" w:rsidRDefault="00C730D1" w:rsidP="00C730D1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(0.28,0.57)</w:t>
            </w:r>
          </w:p>
        </w:tc>
        <w:tc>
          <w:tcPr>
            <w:tcW w:w="0" w:type="auto"/>
            <w:vAlign w:val="center"/>
          </w:tcPr>
          <w:p w14:paraId="69858786" w14:textId="78347822" w:rsidR="00C730D1" w:rsidRPr="00B94217" w:rsidRDefault="00C730D1" w:rsidP="00C730D1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(0.25,0.42)</w:t>
            </w:r>
          </w:p>
        </w:tc>
        <w:tc>
          <w:tcPr>
            <w:tcW w:w="0" w:type="auto"/>
          </w:tcPr>
          <w:p w14:paraId="7848E4F9" w14:textId="77777777" w:rsidR="00C730D1" w:rsidRPr="00B94217" w:rsidRDefault="00C730D1" w:rsidP="00C730D1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B52365D" w14:textId="435526DD" w:rsidR="00C730D1" w:rsidRPr="00B94217" w:rsidRDefault="00C730D1" w:rsidP="00C730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center"/>
          </w:tcPr>
          <w:p w14:paraId="42AD0CED" w14:textId="432AD8C6" w:rsidR="00C730D1" w:rsidRPr="00B94217" w:rsidRDefault="00C730D1" w:rsidP="00C730D1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9(0.52,0.81)</w:t>
            </w:r>
          </w:p>
        </w:tc>
        <w:tc>
          <w:tcPr>
            <w:tcW w:w="0" w:type="auto"/>
            <w:vAlign w:val="center"/>
          </w:tcPr>
          <w:p w14:paraId="54EA8950" w14:textId="451B9B44" w:rsidR="00C730D1" w:rsidRPr="00B94217" w:rsidRDefault="00C730D1" w:rsidP="00C730D1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.4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0.77)</w:t>
            </w:r>
          </w:p>
        </w:tc>
        <w:tc>
          <w:tcPr>
            <w:tcW w:w="0" w:type="auto"/>
          </w:tcPr>
          <w:p w14:paraId="2C15BE0A" w14:textId="77777777" w:rsidR="00C730D1" w:rsidRPr="00B94217" w:rsidRDefault="00C730D1" w:rsidP="00C730D1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4DA90D" w14:textId="0E3ABC66" w:rsidR="00C730D1" w:rsidRPr="00B94217" w:rsidRDefault="00C730D1" w:rsidP="00C730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(0.2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0.6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E5B2C77" w14:textId="3C44743B" w:rsidR="00C730D1" w:rsidRPr="00B94217" w:rsidRDefault="00C730D1" w:rsidP="00C730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(0.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0.5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94217" w:rsidRPr="00B94217" w14:paraId="54F600EE" w14:textId="77777777" w:rsidTr="00B94217">
        <w:tc>
          <w:tcPr>
            <w:tcW w:w="0" w:type="auto"/>
          </w:tcPr>
          <w:p w14:paraId="2EC1A65F" w14:textId="20F557E4" w:rsidR="00C730D1" w:rsidRPr="00B94217" w:rsidRDefault="00C730D1" w:rsidP="00E46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0" w:type="auto"/>
          </w:tcPr>
          <w:p w14:paraId="17B37DAB" w14:textId="03188FF9" w:rsidR="00C730D1" w:rsidRPr="00B94217" w:rsidRDefault="00C730D1" w:rsidP="00E4629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vAlign w:val="center"/>
          </w:tcPr>
          <w:p w14:paraId="561865A0" w14:textId="612B64F6" w:rsidR="00C730D1" w:rsidRPr="00B94217" w:rsidRDefault="00C730D1" w:rsidP="00E46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(0.68,0.87)</w:t>
            </w:r>
          </w:p>
        </w:tc>
        <w:tc>
          <w:tcPr>
            <w:tcW w:w="0" w:type="auto"/>
            <w:vAlign w:val="center"/>
          </w:tcPr>
          <w:p w14:paraId="00FF802C" w14:textId="7DD1C525" w:rsidR="00C730D1" w:rsidRPr="00B94217" w:rsidRDefault="00C730D1" w:rsidP="00E46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9(0.59,0.76)</w:t>
            </w:r>
          </w:p>
        </w:tc>
        <w:tc>
          <w:tcPr>
            <w:tcW w:w="0" w:type="auto"/>
            <w:vAlign w:val="center"/>
          </w:tcPr>
          <w:p w14:paraId="394CD4CF" w14:textId="324B7AEB" w:rsidR="00C730D1" w:rsidRPr="00B94217" w:rsidRDefault="00C730D1" w:rsidP="00E462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45F06C" w14:textId="3028B4B6" w:rsidR="00C730D1" w:rsidRPr="00B94217" w:rsidRDefault="00C730D1" w:rsidP="00E4629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(0.52,0.77)</w:t>
            </w:r>
          </w:p>
        </w:tc>
        <w:tc>
          <w:tcPr>
            <w:tcW w:w="0" w:type="auto"/>
            <w:vAlign w:val="center"/>
          </w:tcPr>
          <w:p w14:paraId="3853C8FB" w14:textId="3C1815E3" w:rsidR="00C730D1" w:rsidRPr="00B94217" w:rsidRDefault="00C730D1" w:rsidP="00E4629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(0.33,0.54)</w:t>
            </w:r>
          </w:p>
        </w:tc>
        <w:tc>
          <w:tcPr>
            <w:tcW w:w="0" w:type="auto"/>
          </w:tcPr>
          <w:p w14:paraId="4ECE5C51" w14:textId="77777777" w:rsidR="00C730D1" w:rsidRPr="00B94217" w:rsidRDefault="00C730D1" w:rsidP="00E4629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AD8B10C" w14:textId="6374C02C" w:rsidR="00C730D1" w:rsidRPr="00B94217" w:rsidRDefault="00C730D1" w:rsidP="00E46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015227B8" w14:textId="5BFC586A" w:rsidR="00C730D1" w:rsidRPr="00B94217" w:rsidRDefault="00C730D1" w:rsidP="00E4629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4,0.84)</w:t>
            </w:r>
          </w:p>
        </w:tc>
        <w:tc>
          <w:tcPr>
            <w:tcW w:w="0" w:type="auto"/>
            <w:vAlign w:val="center"/>
          </w:tcPr>
          <w:p w14:paraId="63252B36" w14:textId="3F84327B" w:rsidR="00C730D1" w:rsidRPr="00B94217" w:rsidRDefault="00C730D1" w:rsidP="00E4629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0,0.87)</w:t>
            </w:r>
          </w:p>
        </w:tc>
        <w:tc>
          <w:tcPr>
            <w:tcW w:w="0" w:type="auto"/>
            <w:vAlign w:val="center"/>
          </w:tcPr>
          <w:p w14:paraId="7C901A60" w14:textId="77777777" w:rsidR="00C730D1" w:rsidRPr="00B94217" w:rsidRDefault="00C730D1" w:rsidP="00E4629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8CCAE9" w14:textId="4D916BEE" w:rsidR="00C730D1" w:rsidRPr="00B94217" w:rsidRDefault="00C730D1" w:rsidP="00E46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6, 0.74)</w:t>
            </w:r>
          </w:p>
        </w:tc>
        <w:tc>
          <w:tcPr>
            <w:tcW w:w="0" w:type="auto"/>
            <w:vAlign w:val="center"/>
          </w:tcPr>
          <w:p w14:paraId="5B5131F2" w14:textId="5EE65BBB" w:rsidR="00C730D1" w:rsidRPr="00B94217" w:rsidRDefault="00C730D1" w:rsidP="00E462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2,0.74)</w:t>
            </w:r>
          </w:p>
        </w:tc>
      </w:tr>
      <w:tr w:rsidR="00B94217" w:rsidRPr="00B94217" w14:paraId="4AAF36DE" w14:textId="77777777" w:rsidTr="00B94217">
        <w:tc>
          <w:tcPr>
            <w:tcW w:w="0" w:type="auto"/>
          </w:tcPr>
          <w:p w14:paraId="7C8E9980" w14:textId="5692BFEE" w:rsidR="00C730D1" w:rsidRPr="00B94217" w:rsidRDefault="00C730D1" w:rsidP="00C232A1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0" w:type="auto"/>
          </w:tcPr>
          <w:p w14:paraId="0D3E6CBD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A3CB0D" w14:textId="5BE8CE4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B15576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1DCBE0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7BDE04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9851E7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E72DA5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6CA8B7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8AE9B3" w14:textId="660D11B1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013B75" w14:textId="47CA6BD9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A38B16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234304" w14:textId="3F50D90D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CEC6D8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192DE56E" w14:textId="77777777" w:rsidTr="00B94217">
        <w:tc>
          <w:tcPr>
            <w:tcW w:w="0" w:type="auto"/>
          </w:tcPr>
          <w:p w14:paraId="3ED8B9CA" w14:textId="77777777" w:rsidR="00232F22" w:rsidRPr="00B94217" w:rsidRDefault="00232F22" w:rsidP="00232F22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0" w:type="auto"/>
          </w:tcPr>
          <w:p w14:paraId="1D856272" w14:textId="790E92D7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vAlign w:val="center"/>
          </w:tcPr>
          <w:p w14:paraId="1B5C5DBE" w14:textId="17A6F426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6(0.61,0.87)</w:t>
            </w:r>
          </w:p>
        </w:tc>
        <w:tc>
          <w:tcPr>
            <w:tcW w:w="0" w:type="auto"/>
            <w:vAlign w:val="center"/>
          </w:tcPr>
          <w:p w14:paraId="4184EFF4" w14:textId="742105F9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6(0.66,0.83)</w:t>
            </w:r>
          </w:p>
        </w:tc>
        <w:tc>
          <w:tcPr>
            <w:tcW w:w="0" w:type="auto"/>
            <w:vAlign w:val="center"/>
          </w:tcPr>
          <w:p w14:paraId="3A9E3277" w14:textId="14B76829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C245C6" w14:textId="4BEA309A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(0.32,0.71)</w:t>
            </w:r>
          </w:p>
        </w:tc>
        <w:tc>
          <w:tcPr>
            <w:tcW w:w="0" w:type="auto"/>
            <w:vAlign w:val="center"/>
          </w:tcPr>
          <w:p w14:paraId="37AAAFFB" w14:textId="6BC1EE3A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(0.37,0.61)</w:t>
            </w:r>
          </w:p>
        </w:tc>
        <w:tc>
          <w:tcPr>
            <w:tcW w:w="0" w:type="auto"/>
          </w:tcPr>
          <w:p w14:paraId="4062C247" w14:textId="77777777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729E7" w14:textId="761803B0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2A2DF0C6" w14:textId="2B29EC98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(0.50,0.8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FFB986A" w14:textId="4F22D8F1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.66,0.94)</w:t>
            </w:r>
          </w:p>
        </w:tc>
        <w:tc>
          <w:tcPr>
            <w:tcW w:w="0" w:type="auto"/>
            <w:vAlign w:val="center"/>
          </w:tcPr>
          <w:p w14:paraId="77819FBC" w14:textId="77777777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02D818" w14:textId="2FA6B850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28FAE5" w14:textId="1C908DAD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(0.4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0.8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B94217" w:rsidRPr="00B94217" w14:paraId="75354E07" w14:textId="77777777" w:rsidTr="00B94217">
        <w:trPr>
          <w:trHeight w:val="220"/>
        </w:trPr>
        <w:tc>
          <w:tcPr>
            <w:tcW w:w="0" w:type="auto"/>
          </w:tcPr>
          <w:p w14:paraId="10C77652" w14:textId="2769CD4A" w:rsidR="00232F22" w:rsidRPr="00B94217" w:rsidRDefault="00232F22" w:rsidP="00232F22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0" w:type="auto"/>
          </w:tcPr>
          <w:p w14:paraId="25969892" w14:textId="523A6B0E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0" w:type="auto"/>
            <w:vAlign w:val="center"/>
          </w:tcPr>
          <w:p w14:paraId="4F12D498" w14:textId="1A17358C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(0.60,0.78)</w:t>
            </w:r>
          </w:p>
        </w:tc>
        <w:tc>
          <w:tcPr>
            <w:tcW w:w="0" w:type="auto"/>
            <w:vAlign w:val="center"/>
          </w:tcPr>
          <w:p w14:paraId="2072BCE3" w14:textId="1A2532B3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(0.51,0.65)</w:t>
            </w:r>
          </w:p>
        </w:tc>
        <w:tc>
          <w:tcPr>
            <w:tcW w:w="0" w:type="auto"/>
            <w:vAlign w:val="center"/>
          </w:tcPr>
          <w:p w14:paraId="605CC1E1" w14:textId="5B2397C1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B57825" w14:textId="71CB55E7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(0.43,0.65)</w:t>
            </w:r>
          </w:p>
        </w:tc>
        <w:tc>
          <w:tcPr>
            <w:tcW w:w="0" w:type="auto"/>
            <w:vAlign w:val="center"/>
          </w:tcPr>
          <w:p w14:paraId="5F29746E" w14:textId="20B1718C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(0.24,0.40)</w:t>
            </w:r>
          </w:p>
        </w:tc>
        <w:tc>
          <w:tcPr>
            <w:tcW w:w="0" w:type="auto"/>
          </w:tcPr>
          <w:p w14:paraId="26195B57" w14:textId="77777777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729CE1" w14:textId="2869A344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  <w:vAlign w:val="center"/>
          </w:tcPr>
          <w:p w14:paraId="54648962" w14:textId="2C832158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.54,0.8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CCEF9E9" w14:textId="0A92E28A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.4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0.74)</w:t>
            </w:r>
          </w:p>
        </w:tc>
        <w:tc>
          <w:tcPr>
            <w:tcW w:w="0" w:type="auto"/>
            <w:vAlign w:val="center"/>
          </w:tcPr>
          <w:p w14:paraId="3C72A282" w14:textId="77777777" w:rsidR="00232F22" w:rsidRPr="00B94217" w:rsidRDefault="00232F22" w:rsidP="00232F2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86CD72" w14:textId="54A3D6F0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(0.3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0.6</w:t>
            </w:r>
            <w:r w:rsidR="00B94217"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B848029" w14:textId="62935EA3" w:rsidR="00232F22" w:rsidRPr="00B94217" w:rsidRDefault="00232F22" w:rsidP="00232F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(0.22,0.54)</w:t>
            </w:r>
          </w:p>
        </w:tc>
      </w:tr>
      <w:tr w:rsidR="00B94217" w:rsidRPr="00B94217" w14:paraId="3F1AA012" w14:textId="77777777" w:rsidTr="00B94217">
        <w:tc>
          <w:tcPr>
            <w:tcW w:w="0" w:type="auto"/>
          </w:tcPr>
          <w:p w14:paraId="18FF5809" w14:textId="3E36152D" w:rsidR="00C730D1" w:rsidRPr="00B94217" w:rsidRDefault="00C730D1" w:rsidP="00C232A1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MI, Kg/cm</w:t>
            </w: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62E46CF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E0FD8E" w14:textId="1D67E7A4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6BF179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1677DE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AEF554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CD9117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BC37AE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A52979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43EEC8" w14:textId="64F93CFA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0654E1" w14:textId="2FF7643F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245B11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014435" w14:textId="14D12926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A286CF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26137508" w14:textId="77777777" w:rsidTr="00B94217">
        <w:tc>
          <w:tcPr>
            <w:tcW w:w="0" w:type="auto"/>
          </w:tcPr>
          <w:p w14:paraId="7B7BA974" w14:textId="774838E0" w:rsidR="00C730D1" w:rsidRPr="00B94217" w:rsidRDefault="00C730D1" w:rsidP="000F603A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0" w:type="auto"/>
          </w:tcPr>
          <w:p w14:paraId="6BB0C394" w14:textId="03751CFA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5220BBF4" w14:textId="77698AD8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(0.22,0.81)</w:t>
            </w:r>
          </w:p>
        </w:tc>
        <w:tc>
          <w:tcPr>
            <w:tcW w:w="0" w:type="auto"/>
            <w:vAlign w:val="center"/>
          </w:tcPr>
          <w:p w14:paraId="4CD7605F" w14:textId="6AD8DDC4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(0.22,0.87)</w:t>
            </w:r>
          </w:p>
        </w:tc>
        <w:tc>
          <w:tcPr>
            <w:tcW w:w="0" w:type="auto"/>
            <w:vAlign w:val="center"/>
          </w:tcPr>
          <w:p w14:paraId="730CAB63" w14:textId="7F819D0D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F38DDE" w14:textId="76C1293C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(0.22,0.81)</w:t>
            </w:r>
          </w:p>
        </w:tc>
        <w:tc>
          <w:tcPr>
            <w:tcW w:w="0" w:type="auto"/>
            <w:vAlign w:val="center"/>
          </w:tcPr>
          <w:p w14:paraId="713FA054" w14:textId="7C1B016A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(0.05,0.65)</w:t>
            </w:r>
          </w:p>
        </w:tc>
        <w:tc>
          <w:tcPr>
            <w:tcW w:w="0" w:type="auto"/>
          </w:tcPr>
          <w:p w14:paraId="6C720D7C" w14:textId="7777777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DC08DDF" w14:textId="25A8D73E" w:rsidR="00C730D1" w:rsidRPr="00B94217" w:rsidRDefault="00B94217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30F69D65" w14:textId="0334DAF5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14,0.89)</w:t>
            </w:r>
          </w:p>
        </w:tc>
        <w:tc>
          <w:tcPr>
            <w:tcW w:w="0" w:type="auto"/>
            <w:vAlign w:val="center"/>
          </w:tcPr>
          <w:p w14:paraId="6D967D53" w14:textId="196A5B34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7EAEEA" w14:textId="7777777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17E5BB" w14:textId="25571917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D51F02" w14:textId="7E553174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1340D7B0" w14:textId="77777777" w:rsidTr="00B94217">
        <w:tc>
          <w:tcPr>
            <w:tcW w:w="0" w:type="auto"/>
          </w:tcPr>
          <w:p w14:paraId="537D7D8F" w14:textId="78E5EAB3" w:rsidR="00C730D1" w:rsidRPr="00B94217" w:rsidRDefault="00C730D1" w:rsidP="000F603A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5~24</w:t>
            </w:r>
          </w:p>
        </w:tc>
        <w:tc>
          <w:tcPr>
            <w:tcW w:w="0" w:type="auto"/>
          </w:tcPr>
          <w:p w14:paraId="36F7D76A" w14:textId="61D8F891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0" w:type="auto"/>
            <w:vAlign w:val="center"/>
          </w:tcPr>
          <w:p w14:paraId="1046C5FF" w14:textId="43431A85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6(0.66,0.84)</w:t>
            </w:r>
          </w:p>
        </w:tc>
        <w:tc>
          <w:tcPr>
            <w:tcW w:w="0" w:type="auto"/>
            <w:vAlign w:val="center"/>
          </w:tcPr>
          <w:p w14:paraId="06268276" w14:textId="47F52D52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(0.58,0.71)</w:t>
            </w:r>
          </w:p>
        </w:tc>
        <w:tc>
          <w:tcPr>
            <w:tcW w:w="0" w:type="auto"/>
            <w:vAlign w:val="center"/>
          </w:tcPr>
          <w:p w14:paraId="358728EE" w14:textId="2A73090A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A069E1" w14:textId="57F76090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(0.43,0.69)</w:t>
            </w:r>
          </w:p>
        </w:tc>
        <w:tc>
          <w:tcPr>
            <w:tcW w:w="0" w:type="auto"/>
            <w:vAlign w:val="center"/>
          </w:tcPr>
          <w:p w14:paraId="3EC2EC2B" w14:textId="02D38A19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(0.32,0.47)</w:t>
            </w:r>
          </w:p>
        </w:tc>
        <w:tc>
          <w:tcPr>
            <w:tcW w:w="0" w:type="auto"/>
          </w:tcPr>
          <w:p w14:paraId="2DE1CC51" w14:textId="7777777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B8A6C6" w14:textId="725A2B7A" w:rsidR="00C730D1" w:rsidRPr="00B94217" w:rsidRDefault="00B94217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  <w:vAlign w:val="center"/>
          </w:tcPr>
          <w:p w14:paraId="56EB128D" w14:textId="7F0F6593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9,0.85)</w:t>
            </w:r>
          </w:p>
        </w:tc>
        <w:tc>
          <w:tcPr>
            <w:tcW w:w="0" w:type="auto"/>
            <w:vAlign w:val="center"/>
          </w:tcPr>
          <w:p w14:paraId="680AAF4F" w14:textId="0CB40103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3,0.79)</w:t>
            </w:r>
          </w:p>
        </w:tc>
        <w:tc>
          <w:tcPr>
            <w:tcW w:w="0" w:type="auto"/>
            <w:vAlign w:val="center"/>
          </w:tcPr>
          <w:p w14:paraId="38945E23" w14:textId="7777777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39FF0A" w14:textId="7097880F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1, 0.69)</w:t>
            </w:r>
          </w:p>
        </w:tc>
        <w:tc>
          <w:tcPr>
            <w:tcW w:w="0" w:type="auto"/>
            <w:vAlign w:val="center"/>
          </w:tcPr>
          <w:p w14:paraId="54F9EE89" w14:textId="004B9B98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27,0.59)</w:t>
            </w:r>
          </w:p>
        </w:tc>
      </w:tr>
      <w:tr w:rsidR="00B94217" w:rsidRPr="00B94217" w14:paraId="3156E355" w14:textId="77777777" w:rsidTr="00B94217">
        <w:tc>
          <w:tcPr>
            <w:tcW w:w="0" w:type="auto"/>
          </w:tcPr>
          <w:p w14:paraId="399F2D37" w14:textId="45B8CB22" w:rsidR="00C730D1" w:rsidRPr="00B94217" w:rsidRDefault="00C730D1" w:rsidP="000F603A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gt;24</w:t>
            </w:r>
          </w:p>
        </w:tc>
        <w:tc>
          <w:tcPr>
            <w:tcW w:w="0" w:type="auto"/>
          </w:tcPr>
          <w:p w14:paraId="44048029" w14:textId="15E8DF86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center"/>
          </w:tcPr>
          <w:p w14:paraId="2A966C40" w14:textId="14DAF717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(0.53,0.79)</w:t>
            </w:r>
          </w:p>
        </w:tc>
        <w:tc>
          <w:tcPr>
            <w:tcW w:w="0" w:type="auto"/>
            <w:vAlign w:val="center"/>
          </w:tcPr>
          <w:p w14:paraId="67C3A1D9" w14:textId="217030DC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(0.51,0.73)</w:t>
            </w:r>
          </w:p>
        </w:tc>
        <w:tc>
          <w:tcPr>
            <w:tcW w:w="0" w:type="auto"/>
            <w:vAlign w:val="center"/>
          </w:tcPr>
          <w:p w14:paraId="3F286355" w14:textId="1A2E8E4A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C70BAF" w14:textId="521B4A18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9(0.32,0.64)</w:t>
            </w:r>
          </w:p>
        </w:tc>
        <w:tc>
          <w:tcPr>
            <w:tcW w:w="0" w:type="auto"/>
            <w:vAlign w:val="center"/>
          </w:tcPr>
          <w:p w14:paraId="3AAFA68C" w14:textId="647416E2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(0.18,0.46)</w:t>
            </w:r>
          </w:p>
        </w:tc>
        <w:tc>
          <w:tcPr>
            <w:tcW w:w="0" w:type="auto"/>
          </w:tcPr>
          <w:p w14:paraId="14DDAB8E" w14:textId="7777777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0595B77" w14:textId="0657986F" w:rsidR="00C730D1" w:rsidRPr="00B94217" w:rsidRDefault="00B94217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7F950ACB" w14:textId="22E2C2D6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0,0.80)</w:t>
            </w:r>
          </w:p>
        </w:tc>
        <w:tc>
          <w:tcPr>
            <w:tcW w:w="0" w:type="auto"/>
            <w:vAlign w:val="center"/>
          </w:tcPr>
          <w:p w14:paraId="691808D2" w14:textId="6A57A15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3,0.88)</w:t>
            </w:r>
          </w:p>
        </w:tc>
        <w:tc>
          <w:tcPr>
            <w:tcW w:w="0" w:type="auto"/>
            <w:vAlign w:val="center"/>
          </w:tcPr>
          <w:p w14:paraId="3448EBE0" w14:textId="7777777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7796A3" w14:textId="3ED56B62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25, 0.70)</w:t>
            </w:r>
          </w:p>
        </w:tc>
        <w:tc>
          <w:tcPr>
            <w:tcW w:w="0" w:type="auto"/>
            <w:vAlign w:val="center"/>
          </w:tcPr>
          <w:p w14:paraId="05DAAE21" w14:textId="1C857435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3,0.79)</w:t>
            </w:r>
          </w:p>
        </w:tc>
      </w:tr>
      <w:tr w:rsidR="00B94217" w:rsidRPr="00B94217" w14:paraId="0D0A206D" w14:textId="77777777" w:rsidTr="00B94217">
        <w:tc>
          <w:tcPr>
            <w:tcW w:w="0" w:type="auto"/>
          </w:tcPr>
          <w:p w14:paraId="6D5C0852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 xml:space="preserve">Bismuth-Corlett stage </w:t>
            </w:r>
          </w:p>
        </w:tc>
        <w:tc>
          <w:tcPr>
            <w:tcW w:w="0" w:type="auto"/>
          </w:tcPr>
          <w:p w14:paraId="7AA3DCCC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B826D3" w14:textId="7BB57058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6625D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53AB13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345218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59FF60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7DFA4D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0D78B3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A6B049" w14:textId="2F16C843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3E4DB8" w14:textId="13CC07F5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DB4E6C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D6E140" w14:textId="6C8DCC16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8C3CED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433163C7" w14:textId="77777777" w:rsidTr="00B94217">
        <w:tc>
          <w:tcPr>
            <w:tcW w:w="0" w:type="auto"/>
          </w:tcPr>
          <w:p w14:paraId="588A9E48" w14:textId="2378707D" w:rsidR="00C730D1" w:rsidRPr="00B94217" w:rsidRDefault="00C730D1" w:rsidP="000F603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 xml:space="preserve">I - II  </w:t>
            </w:r>
          </w:p>
        </w:tc>
        <w:tc>
          <w:tcPr>
            <w:tcW w:w="0" w:type="auto"/>
          </w:tcPr>
          <w:p w14:paraId="57792E28" w14:textId="723E2FE0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0" w:type="auto"/>
            <w:vAlign w:val="center"/>
          </w:tcPr>
          <w:p w14:paraId="58E72232" w14:textId="7B5A6F9F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2(0.71,0.89)</w:t>
            </w:r>
          </w:p>
        </w:tc>
        <w:tc>
          <w:tcPr>
            <w:tcW w:w="0" w:type="auto"/>
            <w:vAlign w:val="center"/>
          </w:tcPr>
          <w:p w14:paraId="3617C38A" w14:textId="7ECA259F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(0.67,0.82)</w:t>
            </w:r>
          </w:p>
        </w:tc>
        <w:tc>
          <w:tcPr>
            <w:tcW w:w="0" w:type="auto"/>
            <w:vAlign w:val="center"/>
          </w:tcPr>
          <w:p w14:paraId="6CF5D712" w14:textId="07157591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15651E" w14:textId="47CF0B6C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(0.56,0.80)</w:t>
            </w:r>
          </w:p>
        </w:tc>
        <w:tc>
          <w:tcPr>
            <w:tcW w:w="0" w:type="auto"/>
            <w:vAlign w:val="center"/>
          </w:tcPr>
          <w:p w14:paraId="547179C4" w14:textId="3650633F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(0.40,0.61)</w:t>
            </w:r>
          </w:p>
        </w:tc>
        <w:tc>
          <w:tcPr>
            <w:tcW w:w="0" w:type="auto"/>
          </w:tcPr>
          <w:p w14:paraId="0430838F" w14:textId="7777777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5C4076B" w14:textId="1BD6C0CA" w:rsidR="00C730D1" w:rsidRPr="00B94217" w:rsidRDefault="00933D5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205941D3" w14:textId="57DC3402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5,0.90)</w:t>
            </w:r>
          </w:p>
        </w:tc>
        <w:tc>
          <w:tcPr>
            <w:tcW w:w="0" w:type="auto"/>
            <w:vAlign w:val="center"/>
          </w:tcPr>
          <w:p w14:paraId="7CD4E0D3" w14:textId="75F55198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5,0.93)</w:t>
            </w:r>
          </w:p>
        </w:tc>
        <w:tc>
          <w:tcPr>
            <w:tcW w:w="0" w:type="auto"/>
            <w:vAlign w:val="center"/>
          </w:tcPr>
          <w:p w14:paraId="4CB8DB9D" w14:textId="7777777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48CD12" w14:textId="5F481D58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7, 0.80)</w:t>
            </w:r>
          </w:p>
        </w:tc>
        <w:tc>
          <w:tcPr>
            <w:tcW w:w="0" w:type="auto"/>
            <w:vAlign w:val="center"/>
          </w:tcPr>
          <w:p w14:paraId="39EFE502" w14:textId="6C9AA3BD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4,0.83)</w:t>
            </w:r>
          </w:p>
        </w:tc>
      </w:tr>
      <w:tr w:rsidR="00B94217" w:rsidRPr="00B94217" w14:paraId="55847FA9" w14:textId="77777777" w:rsidTr="00B94217">
        <w:tc>
          <w:tcPr>
            <w:tcW w:w="0" w:type="auto"/>
          </w:tcPr>
          <w:p w14:paraId="58CDB244" w14:textId="5C266726" w:rsidR="00C730D1" w:rsidRPr="00B94217" w:rsidRDefault="006D082A" w:rsidP="000F603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II - </w:t>
            </w: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  <w:r w:rsidR="00C730D1" w:rsidRPr="00B9421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56C152F" w14:textId="71EFF242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0" w:type="auto"/>
            <w:vAlign w:val="center"/>
          </w:tcPr>
          <w:p w14:paraId="663CC6E6" w14:textId="5EEC970F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(0.48,0.72)</w:t>
            </w:r>
          </w:p>
        </w:tc>
        <w:tc>
          <w:tcPr>
            <w:tcW w:w="0" w:type="auto"/>
            <w:vAlign w:val="center"/>
          </w:tcPr>
          <w:p w14:paraId="44A74A7C" w14:textId="2C123C93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(0.46,0.62)</w:t>
            </w:r>
          </w:p>
        </w:tc>
        <w:tc>
          <w:tcPr>
            <w:tcW w:w="0" w:type="auto"/>
            <w:vAlign w:val="center"/>
          </w:tcPr>
          <w:p w14:paraId="3D031BFE" w14:textId="5D4BF67E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1EE2F7" w14:textId="3802A864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(0.18,0.49)</w:t>
            </w:r>
          </w:p>
        </w:tc>
        <w:tc>
          <w:tcPr>
            <w:tcW w:w="0" w:type="auto"/>
            <w:vAlign w:val="center"/>
          </w:tcPr>
          <w:p w14:paraId="5CAA05A5" w14:textId="138700C3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(0.18,0.35)</w:t>
            </w:r>
          </w:p>
        </w:tc>
        <w:tc>
          <w:tcPr>
            <w:tcW w:w="0" w:type="auto"/>
          </w:tcPr>
          <w:p w14:paraId="5CB8DBFA" w14:textId="7777777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82F8650" w14:textId="05047E6C" w:rsidR="00C730D1" w:rsidRPr="00B94217" w:rsidRDefault="00933D5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01A76F59" w14:textId="3C5D73C8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8,0.72)</w:t>
            </w:r>
          </w:p>
        </w:tc>
        <w:tc>
          <w:tcPr>
            <w:tcW w:w="0" w:type="auto"/>
            <w:vAlign w:val="center"/>
          </w:tcPr>
          <w:p w14:paraId="0FF60596" w14:textId="272F1FB1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6,0.74)</w:t>
            </w:r>
          </w:p>
        </w:tc>
        <w:tc>
          <w:tcPr>
            <w:tcW w:w="0" w:type="auto"/>
            <w:vAlign w:val="center"/>
          </w:tcPr>
          <w:p w14:paraId="7AD12686" w14:textId="77777777" w:rsidR="00C730D1" w:rsidRPr="00B94217" w:rsidRDefault="00C730D1" w:rsidP="000F603A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55BE95" w14:textId="55DF9F78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02, 0.53)</w:t>
            </w:r>
          </w:p>
        </w:tc>
        <w:tc>
          <w:tcPr>
            <w:tcW w:w="0" w:type="auto"/>
            <w:vAlign w:val="center"/>
          </w:tcPr>
          <w:p w14:paraId="637D35C4" w14:textId="7EF59415" w:rsidR="00C730D1" w:rsidRPr="00B94217" w:rsidRDefault="00C730D1" w:rsidP="000F60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17,0.52)</w:t>
            </w:r>
          </w:p>
        </w:tc>
      </w:tr>
      <w:tr w:rsidR="00B94217" w:rsidRPr="00B94217" w14:paraId="51A58A12" w14:textId="77777777" w:rsidTr="00B94217">
        <w:tc>
          <w:tcPr>
            <w:tcW w:w="0" w:type="auto"/>
          </w:tcPr>
          <w:p w14:paraId="57225FF8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 xml:space="preserve">Resection </w:t>
            </w:r>
          </w:p>
        </w:tc>
        <w:tc>
          <w:tcPr>
            <w:tcW w:w="0" w:type="auto"/>
          </w:tcPr>
          <w:p w14:paraId="4AE792FA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C8844F" w14:textId="0E7573C9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88B507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109F2C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181210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AAA87E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EE70B8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DDF095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0EAB99" w14:textId="02408FEC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79B75F" w14:textId="0B12C1FA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054320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B72EFA" w14:textId="60A09220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921E6A" w14:textId="25F26F32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6A8F1FE6" w14:textId="77777777" w:rsidTr="00B94217">
        <w:tc>
          <w:tcPr>
            <w:tcW w:w="0" w:type="auto"/>
          </w:tcPr>
          <w:p w14:paraId="56AEABE8" w14:textId="1706BF4F" w:rsidR="00C730D1" w:rsidRPr="00B94217" w:rsidRDefault="00C730D1" w:rsidP="007668B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R0</w:t>
            </w:r>
          </w:p>
        </w:tc>
        <w:tc>
          <w:tcPr>
            <w:tcW w:w="0" w:type="auto"/>
          </w:tcPr>
          <w:p w14:paraId="28D1D81A" w14:textId="5C62384F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0" w:type="auto"/>
            <w:vAlign w:val="center"/>
          </w:tcPr>
          <w:p w14:paraId="0605B52F" w14:textId="513F4EA0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(0.64,0.79)</w:t>
            </w:r>
          </w:p>
        </w:tc>
        <w:tc>
          <w:tcPr>
            <w:tcW w:w="0" w:type="auto"/>
            <w:vAlign w:val="center"/>
          </w:tcPr>
          <w:p w14:paraId="24046DA5" w14:textId="42143C84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(0.60,0.71)</w:t>
            </w:r>
          </w:p>
        </w:tc>
        <w:tc>
          <w:tcPr>
            <w:tcW w:w="0" w:type="auto"/>
            <w:vAlign w:val="center"/>
          </w:tcPr>
          <w:p w14:paraId="66FDEFB6" w14:textId="463C302A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D03EAB" w14:textId="41852251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(0.44,0.64)</w:t>
            </w:r>
          </w:p>
        </w:tc>
        <w:tc>
          <w:tcPr>
            <w:tcW w:w="0" w:type="auto"/>
            <w:vAlign w:val="center"/>
          </w:tcPr>
          <w:p w14:paraId="1AD27A27" w14:textId="3AF8C0B8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(0.32,0.47)</w:t>
            </w:r>
          </w:p>
        </w:tc>
        <w:tc>
          <w:tcPr>
            <w:tcW w:w="0" w:type="auto"/>
          </w:tcPr>
          <w:p w14:paraId="0B15B8B0" w14:textId="7777777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7B70EC" w14:textId="77777777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A4DCBF" w14:textId="3A633F2D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1,0.82)</w:t>
            </w:r>
          </w:p>
        </w:tc>
        <w:tc>
          <w:tcPr>
            <w:tcW w:w="0" w:type="auto"/>
            <w:vAlign w:val="center"/>
          </w:tcPr>
          <w:p w14:paraId="73013262" w14:textId="1F0ADD44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7, 0.79)</w:t>
            </w:r>
          </w:p>
        </w:tc>
        <w:tc>
          <w:tcPr>
            <w:tcW w:w="0" w:type="auto"/>
            <w:vAlign w:val="center"/>
          </w:tcPr>
          <w:p w14:paraId="4939EE73" w14:textId="7777777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E200E5" w14:textId="7ED72C94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9, 0.68)</w:t>
            </w:r>
          </w:p>
        </w:tc>
        <w:tc>
          <w:tcPr>
            <w:tcW w:w="0" w:type="auto"/>
            <w:vAlign w:val="center"/>
          </w:tcPr>
          <w:p w14:paraId="17491AA0" w14:textId="1FD61BEC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4,0.63)</w:t>
            </w:r>
          </w:p>
        </w:tc>
      </w:tr>
      <w:tr w:rsidR="00B94217" w:rsidRPr="00B94217" w14:paraId="1541FF67" w14:textId="77777777" w:rsidTr="00B94217">
        <w:tc>
          <w:tcPr>
            <w:tcW w:w="0" w:type="auto"/>
          </w:tcPr>
          <w:p w14:paraId="0FC7A81A" w14:textId="77777777" w:rsidR="00C730D1" w:rsidRPr="00B94217" w:rsidRDefault="00C730D1" w:rsidP="007668B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0" w:type="auto"/>
          </w:tcPr>
          <w:p w14:paraId="0CE18748" w14:textId="50A570BA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14:paraId="7988B659" w14:textId="32972183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(0.33,0.86)</w:t>
            </w:r>
          </w:p>
        </w:tc>
        <w:tc>
          <w:tcPr>
            <w:tcW w:w="0" w:type="auto"/>
            <w:vAlign w:val="center"/>
          </w:tcPr>
          <w:p w14:paraId="0CC86A6C" w14:textId="2A869F0E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(0.29,0.70)</w:t>
            </w:r>
          </w:p>
        </w:tc>
        <w:tc>
          <w:tcPr>
            <w:tcW w:w="0" w:type="auto"/>
            <w:vAlign w:val="center"/>
          </w:tcPr>
          <w:p w14:paraId="55565A33" w14:textId="0E10A6C9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3C8384" w14:textId="1B4E6591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(0.25,0.80)</w:t>
            </w:r>
          </w:p>
        </w:tc>
        <w:tc>
          <w:tcPr>
            <w:tcW w:w="0" w:type="auto"/>
            <w:vAlign w:val="center"/>
          </w:tcPr>
          <w:p w14:paraId="09B76DBE" w14:textId="0AFAA3EE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(0.04,0.40)</w:t>
            </w:r>
          </w:p>
        </w:tc>
        <w:tc>
          <w:tcPr>
            <w:tcW w:w="0" w:type="auto"/>
          </w:tcPr>
          <w:p w14:paraId="4BFFFC6B" w14:textId="7777777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AF719F3" w14:textId="77777777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F9B563" w14:textId="76A7B5D1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05,0.75)</w:t>
            </w:r>
          </w:p>
        </w:tc>
        <w:tc>
          <w:tcPr>
            <w:tcW w:w="0" w:type="auto"/>
            <w:vAlign w:val="center"/>
          </w:tcPr>
          <w:p w14:paraId="088E23BE" w14:textId="556E7A0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6, 0.94)</w:t>
            </w:r>
          </w:p>
        </w:tc>
        <w:tc>
          <w:tcPr>
            <w:tcW w:w="0" w:type="auto"/>
            <w:vAlign w:val="center"/>
          </w:tcPr>
          <w:p w14:paraId="40A166BC" w14:textId="7777777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CF3F0D" w14:textId="0ED861D5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B2BE78" w14:textId="0A4C4460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07,0.75)</w:t>
            </w:r>
          </w:p>
        </w:tc>
      </w:tr>
      <w:tr w:rsidR="00B94217" w:rsidRPr="00B94217" w14:paraId="37F6E63B" w14:textId="77777777" w:rsidTr="00B94217">
        <w:tc>
          <w:tcPr>
            <w:tcW w:w="0" w:type="auto"/>
          </w:tcPr>
          <w:p w14:paraId="1FEFC4EC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ar of operation</w:t>
            </w:r>
          </w:p>
        </w:tc>
        <w:tc>
          <w:tcPr>
            <w:tcW w:w="0" w:type="auto"/>
          </w:tcPr>
          <w:p w14:paraId="4815E836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62558B" w14:textId="430F96B8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789E18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A911EE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97C7FC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1D2FE1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B3C85B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9E5294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C2BBA8" w14:textId="14AB3F0B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DFE696" w14:textId="72B08CF9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F5681B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21D02B" w14:textId="0AEF1B42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3BF371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4E550B39" w14:textId="77777777" w:rsidTr="00B94217">
        <w:tc>
          <w:tcPr>
            <w:tcW w:w="0" w:type="auto"/>
          </w:tcPr>
          <w:p w14:paraId="15EB3768" w14:textId="77777777" w:rsidR="00C730D1" w:rsidRPr="00B94217" w:rsidRDefault="00C730D1" w:rsidP="007668B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–2014</w:t>
            </w:r>
            <w:bookmarkStart w:id="1" w:name="_GoBack"/>
            <w:bookmarkEnd w:id="1"/>
          </w:p>
        </w:tc>
        <w:tc>
          <w:tcPr>
            <w:tcW w:w="0" w:type="auto"/>
          </w:tcPr>
          <w:p w14:paraId="69CA5CE2" w14:textId="27BA9D34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vAlign w:val="center"/>
          </w:tcPr>
          <w:p w14:paraId="7BB95FAD" w14:textId="06E71E5E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(0.37,0.75)</w:t>
            </w:r>
          </w:p>
        </w:tc>
        <w:tc>
          <w:tcPr>
            <w:tcW w:w="0" w:type="auto"/>
            <w:vAlign w:val="center"/>
          </w:tcPr>
          <w:p w14:paraId="11987A51" w14:textId="6FC96B4A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(0.41,0.65)</w:t>
            </w:r>
          </w:p>
        </w:tc>
        <w:tc>
          <w:tcPr>
            <w:tcW w:w="0" w:type="auto"/>
            <w:vAlign w:val="center"/>
          </w:tcPr>
          <w:p w14:paraId="0F9FCB1B" w14:textId="2FDB133C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762C3A" w14:textId="6FE75034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(0.22,0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F4F46" w14:textId="28CA73EB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(0.23,0.44)</w:t>
            </w:r>
          </w:p>
        </w:tc>
        <w:tc>
          <w:tcPr>
            <w:tcW w:w="0" w:type="auto"/>
          </w:tcPr>
          <w:p w14:paraId="67C3BDBE" w14:textId="7777777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B22629F" w14:textId="77777777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A0FAD5" w14:textId="3CD2B97A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23,0.78)</w:t>
            </w:r>
          </w:p>
        </w:tc>
        <w:tc>
          <w:tcPr>
            <w:tcW w:w="0" w:type="auto"/>
            <w:vAlign w:val="center"/>
          </w:tcPr>
          <w:p w14:paraId="3B8B98AB" w14:textId="3AECC321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28, 0.72)</w:t>
            </w:r>
          </w:p>
        </w:tc>
        <w:tc>
          <w:tcPr>
            <w:tcW w:w="0" w:type="auto"/>
            <w:vAlign w:val="center"/>
          </w:tcPr>
          <w:p w14:paraId="4ABEBB8C" w14:textId="7777777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3F7FA3" w14:textId="28068D53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11, 0.63)</w:t>
            </w:r>
          </w:p>
        </w:tc>
        <w:tc>
          <w:tcPr>
            <w:tcW w:w="0" w:type="auto"/>
            <w:vAlign w:val="center"/>
          </w:tcPr>
          <w:p w14:paraId="1F1045DE" w14:textId="1E6875CE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20,0.62)</w:t>
            </w:r>
          </w:p>
        </w:tc>
      </w:tr>
      <w:tr w:rsidR="00B94217" w:rsidRPr="00B94217" w14:paraId="7343551F" w14:textId="77777777" w:rsidTr="00B94217">
        <w:tc>
          <w:tcPr>
            <w:tcW w:w="0" w:type="auto"/>
          </w:tcPr>
          <w:p w14:paraId="2F9C6D10" w14:textId="77777777" w:rsidR="00C730D1" w:rsidRPr="00B94217" w:rsidRDefault="00C730D1" w:rsidP="007668B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5–2016</w:t>
            </w:r>
          </w:p>
        </w:tc>
        <w:tc>
          <w:tcPr>
            <w:tcW w:w="0" w:type="auto"/>
          </w:tcPr>
          <w:p w14:paraId="06498D65" w14:textId="59CB58AD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vAlign w:val="center"/>
          </w:tcPr>
          <w:p w14:paraId="1F10D31C" w14:textId="3FD5DE93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(0.56,0.80)</w:t>
            </w:r>
          </w:p>
        </w:tc>
        <w:tc>
          <w:tcPr>
            <w:tcW w:w="0" w:type="auto"/>
            <w:vAlign w:val="center"/>
          </w:tcPr>
          <w:p w14:paraId="637F99E8" w14:textId="3EF1BC75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(0.55,0.73)</w:t>
            </w:r>
          </w:p>
        </w:tc>
        <w:tc>
          <w:tcPr>
            <w:tcW w:w="0" w:type="auto"/>
            <w:vAlign w:val="center"/>
          </w:tcPr>
          <w:p w14:paraId="0C59BFDC" w14:textId="027DB0B4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0286E7" w14:textId="2FB176C2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(0.41,0.68)</w:t>
            </w:r>
          </w:p>
        </w:tc>
        <w:tc>
          <w:tcPr>
            <w:tcW w:w="0" w:type="auto"/>
            <w:vAlign w:val="center"/>
          </w:tcPr>
          <w:p w14:paraId="70AC5892" w14:textId="210A361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(0.28,0.46)</w:t>
            </w:r>
          </w:p>
        </w:tc>
        <w:tc>
          <w:tcPr>
            <w:tcW w:w="0" w:type="auto"/>
          </w:tcPr>
          <w:p w14:paraId="1F1B5F55" w14:textId="7777777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AD08A6A" w14:textId="77777777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CECD2E" w14:textId="712E5DC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1,0.86)</w:t>
            </w:r>
          </w:p>
        </w:tc>
        <w:tc>
          <w:tcPr>
            <w:tcW w:w="0" w:type="auto"/>
            <w:vAlign w:val="center"/>
          </w:tcPr>
          <w:p w14:paraId="2CFE265C" w14:textId="3FB21F8C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6, 0.84)</w:t>
            </w:r>
          </w:p>
        </w:tc>
        <w:tc>
          <w:tcPr>
            <w:tcW w:w="0" w:type="auto"/>
            <w:vAlign w:val="center"/>
          </w:tcPr>
          <w:p w14:paraId="00382186" w14:textId="77777777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221EBB" w14:textId="2F7116E0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5, 0.72)</w:t>
            </w:r>
          </w:p>
        </w:tc>
        <w:tc>
          <w:tcPr>
            <w:tcW w:w="0" w:type="auto"/>
            <w:vAlign w:val="center"/>
          </w:tcPr>
          <w:p w14:paraId="3A01D489" w14:textId="20876120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26,0.62)</w:t>
            </w:r>
          </w:p>
        </w:tc>
      </w:tr>
      <w:tr w:rsidR="00B94217" w:rsidRPr="00B94217" w14:paraId="55BDF35F" w14:textId="77777777" w:rsidTr="00B94217">
        <w:tc>
          <w:tcPr>
            <w:tcW w:w="0" w:type="auto"/>
          </w:tcPr>
          <w:p w14:paraId="79257FCB" w14:textId="77777777" w:rsidR="00C730D1" w:rsidRPr="00B94217" w:rsidRDefault="00C730D1" w:rsidP="007668B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7–2018</w:t>
            </w:r>
          </w:p>
        </w:tc>
        <w:tc>
          <w:tcPr>
            <w:tcW w:w="0" w:type="auto"/>
          </w:tcPr>
          <w:p w14:paraId="07E35E3E" w14:textId="5D9B50F1" w:rsidR="00C730D1" w:rsidRPr="00B94217" w:rsidRDefault="00C730D1" w:rsidP="007668B4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vAlign w:val="center"/>
          </w:tcPr>
          <w:p w14:paraId="2EA48090" w14:textId="44C3F220" w:rsidR="00C730D1" w:rsidRPr="00B94217" w:rsidRDefault="00C730D1" w:rsidP="007668B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(0.65,0.86)</w:t>
            </w:r>
          </w:p>
        </w:tc>
        <w:tc>
          <w:tcPr>
            <w:tcW w:w="0" w:type="auto"/>
            <w:vAlign w:val="center"/>
          </w:tcPr>
          <w:p w14:paraId="77E4EADA" w14:textId="763C8085" w:rsidR="00C730D1" w:rsidRPr="00B94217" w:rsidRDefault="00C730D1" w:rsidP="007668B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(0.63,0.80)</w:t>
            </w:r>
          </w:p>
        </w:tc>
        <w:tc>
          <w:tcPr>
            <w:tcW w:w="0" w:type="auto"/>
            <w:vAlign w:val="center"/>
          </w:tcPr>
          <w:p w14:paraId="7A652174" w14:textId="2AF09CF1" w:rsidR="00C730D1" w:rsidRPr="00B94217" w:rsidRDefault="00C730D1" w:rsidP="007668B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31BB52" w14:textId="5DCAF946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9F0BE6" w14:textId="77777777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61F2AE" w14:textId="77777777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78F764" w14:textId="77777777" w:rsidR="00C730D1" w:rsidRPr="00B94217" w:rsidRDefault="00C730D1" w:rsidP="007668B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984D19" w14:textId="4D5AC65F" w:rsidR="00C730D1" w:rsidRPr="00933D51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D5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933D51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933D51">
              <w:rPr>
                <w:rFonts w:ascii="Times New Roman" w:hAnsi="Times New Roman" w:cs="Times New Roman"/>
                <w:sz w:val="18"/>
                <w:szCs w:val="18"/>
              </w:rPr>
              <w:t>0.55,0.86)</w:t>
            </w:r>
          </w:p>
        </w:tc>
        <w:tc>
          <w:tcPr>
            <w:tcW w:w="0" w:type="auto"/>
            <w:vAlign w:val="center"/>
          </w:tcPr>
          <w:p w14:paraId="15EC0A04" w14:textId="662817DD" w:rsidR="00C730D1" w:rsidRPr="00933D51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D5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933D51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933D51">
              <w:rPr>
                <w:rFonts w:ascii="Times New Roman" w:hAnsi="Times New Roman" w:cs="Times New Roman"/>
                <w:sz w:val="18"/>
                <w:szCs w:val="18"/>
              </w:rPr>
              <w:t>0.55, 0.92)</w:t>
            </w:r>
          </w:p>
        </w:tc>
        <w:tc>
          <w:tcPr>
            <w:tcW w:w="0" w:type="auto"/>
            <w:vAlign w:val="center"/>
          </w:tcPr>
          <w:p w14:paraId="0E14CCFA" w14:textId="77777777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C1512F" w14:textId="046ABE57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543D3B" w14:textId="77777777" w:rsidR="00C730D1" w:rsidRPr="00B94217" w:rsidRDefault="00C730D1" w:rsidP="007668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53D19C5E" w14:textId="77777777" w:rsidTr="00B94217">
        <w:tc>
          <w:tcPr>
            <w:tcW w:w="0" w:type="auto"/>
          </w:tcPr>
          <w:p w14:paraId="3335C7D7" w14:textId="144ADCD6" w:rsidR="00C730D1" w:rsidRPr="00B94217" w:rsidRDefault="00C730D1" w:rsidP="00C232A1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JCC TNM stage</w:t>
            </w:r>
          </w:p>
        </w:tc>
        <w:tc>
          <w:tcPr>
            <w:tcW w:w="0" w:type="auto"/>
          </w:tcPr>
          <w:p w14:paraId="65B46527" w14:textId="77777777" w:rsidR="00C730D1" w:rsidRPr="00B94217" w:rsidRDefault="00C730D1" w:rsidP="00C232A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404DA9" w14:textId="38A3244D" w:rsidR="00C730D1" w:rsidRPr="00B94217" w:rsidRDefault="00C730D1" w:rsidP="00C232A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F01BF9" w14:textId="77777777" w:rsidR="00C730D1" w:rsidRPr="00B94217" w:rsidRDefault="00C730D1" w:rsidP="00C232A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B232F6" w14:textId="77777777" w:rsidR="00C730D1" w:rsidRPr="00B94217" w:rsidRDefault="00C730D1" w:rsidP="00C232A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6D78DB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0709FD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E40292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9FDA74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16ECBA" w14:textId="71B778BD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C2596E" w14:textId="72D28A0D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49301F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59EEFE" w14:textId="4F084B9A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326822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66F241E8" w14:textId="77777777" w:rsidTr="00B94217">
        <w:tc>
          <w:tcPr>
            <w:tcW w:w="0" w:type="auto"/>
            <w:vAlign w:val="center"/>
          </w:tcPr>
          <w:p w14:paraId="2B68AEF2" w14:textId="77777777" w:rsidR="00C730D1" w:rsidRPr="00B94217" w:rsidRDefault="00C730D1" w:rsidP="00807502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(T1N0M0)</w:t>
            </w:r>
          </w:p>
        </w:tc>
        <w:tc>
          <w:tcPr>
            <w:tcW w:w="0" w:type="auto"/>
          </w:tcPr>
          <w:p w14:paraId="1EAE306A" w14:textId="3658BEB3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6A0C49DC" w14:textId="2C2C844D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0.75(0.46, 0.90)</w:t>
            </w:r>
          </w:p>
        </w:tc>
        <w:tc>
          <w:tcPr>
            <w:tcW w:w="0" w:type="auto"/>
            <w:vAlign w:val="center"/>
          </w:tcPr>
          <w:p w14:paraId="747A75DA" w14:textId="1BA386B4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(0.65, 0.87)</w:t>
            </w:r>
          </w:p>
        </w:tc>
        <w:tc>
          <w:tcPr>
            <w:tcW w:w="0" w:type="auto"/>
            <w:vAlign w:val="center"/>
          </w:tcPr>
          <w:p w14:paraId="6A934BAD" w14:textId="61268482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1561D1" w14:textId="37B0C2E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C17885" w14:textId="34712523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(0.38,0.70)</w:t>
            </w:r>
          </w:p>
        </w:tc>
        <w:tc>
          <w:tcPr>
            <w:tcW w:w="0" w:type="auto"/>
          </w:tcPr>
          <w:p w14:paraId="091E1F72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6F8756" w14:textId="77777777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393B84" w14:textId="5D8C6E4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(0.39,0.91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E565835" w14:textId="737FECB2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6(0.53, 0.96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38C13E5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CB296E" w14:textId="6EC7D6E5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0124EC" w14:textId="0DA85AB5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19,0.83)</w:t>
            </w:r>
          </w:p>
        </w:tc>
      </w:tr>
      <w:tr w:rsidR="00B94217" w:rsidRPr="00B94217" w14:paraId="687B8807" w14:textId="77777777" w:rsidTr="00B94217">
        <w:tc>
          <w:tcPr>
            <w:tcW w:w="0" w:type="auto"/>
            <w:vAlign w:val="center"/>
          </w:tcPr>
          <w:p w14:paraId="76D748C1" w14:textId="77777777" w:rsidR="00C730D1" w:rsidRPr="00B94217" w:rsidRDefault="00C730D1" w:rsidP="00807502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I(T2a/2bN0M0)</w:t>
            </w:r>
          </w:p>
        </w:tc>
        <w:tc>
          <w:tcPr>
            <w:tcW w:w="0" w:type="auto"/>
          </w:tcPr>
          <w:p w14:paraId="346D54A2" w14:textId="021703DB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0" w:type="auto"/>
            <w:vAlign w:val="center"/>
          </w:tcPr>
          <w:p w14:paraId="3C0F0E66" w14:textId="1F41EA75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(0.58,0.80)</w:t>
            </w:r>
          </w:p>
        </w:tc>
        <w:tc>
          <w:tcPr>
            <w:tcW w:w="0" w:type="auto"/>
            <w:vAlign w:val="center"/>
          </w:tcPr>
          <w:p w14:paraId="28A82351" w14:textId="7BD11A8B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(0.61,0.78)</w:t>
            </w:r>
          </w:p>
        </w:tc>
        <w:tc>
          <w:tcPr>
            <w:tcW w:w="0" w:type="auto"/>
            <w:vAlign w:val="center"/>
          </w:tcPr>
          <w:p w14:paraId="508E292A" w14:textId="1DB665B1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7818ED" w14:textId="22C28AA0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(0.44,0.70)</w:t>
            </w:r>
          </w:p>
        </w:tc>
        <w:tc>
          <w:tcPr>
            <w:tcW w:w="0" w:type="auto"/>
            <w:vAlign w:val="center"/>
          </w:tcPr>
          <w:p w14:paraId="01364FC0" w14:textId="35249BD8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(0.22,0.45)</w:t>
            </w:r>
          </w:p>
        </w:tc>
        <w:tc>
          <w:tcPr>
            <w:tcW w:w="0" w:type="auto"/>
          </w:tcPr>
          <w:p w14:paraId="697321E4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E9BA63" w14:textId="77777777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9E293B" w14:textId="24A7DD83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(0.55,0.85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0612A9F" w14:textId="0E265B9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(0.55, 0.84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408E57C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CE05AC" w14:textId="70945564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2, 0.77)</w:t>
            </w:r>
          </w:p>
        </w:tc>
        <w:tc>
          <w:tcPr>
            <w:tcW w:w="0" w:type="auto"/>
            <w:vAlign w:val="center"/>
          </w:tcPr>
          <w:p w14:paraId="12BC9A63" w14:textId="059CDD9C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19,0.59)</w:t>
            </w:r>
          </w:p>
        </w:tc>
      </w:tr>
      <w:tr w:rsidR="00B94217" w:rsidRPr="00B94217" w14:paraId="6A1A8C86" w14:textId="77777777" w:rsidTr="00B94217">
        <w:tc>
          <w:tcPr>
            <w:tcW w:w="0" w:type="auto"/>
            <w:vAlign w:val="center"/>
          </w:tcPr>
          <w:p w14:paraId="661E59FE" w14:textId="0D537CA8" w:rsidR="00C730D1" w:rsidRPr="00B94217" w:rsidRDefault="00C730D1" w:rsidP="00807502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II(T3/4N0M0)</w:t>
            </w:r>
          </w:p>
        </w:tc>
        <w:tc>
          <w:tcPr>
            <w:tcW w:w="0" w:type="auto"/>
          </w:tcPr>
          <w:p w14:paraId="03ACD51A" w14:textId="1AFCB2AE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14:paraId="356F633B" w14:textId="42D1189D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(0.68,0.92)</w:t>
            </w:r>
          </w:p>
        </w:tc>
        <w:tc>
          <w:tcPr>
            <w:tcW w:w="0" w:type="auto"/>
            <w:vAlign w:val="center"/>
          </w:tcPr>
          <w:p w14:paraId="0D3E8EE0" w14:textId="615067ED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(0.38,0.70)</w:t>
            </w:r>
          </w:p>
        </w:tc>
        <w:tc>
          <w:tcPr>
            <w:tcW w:w="0" w:type="auto"/>
            <w:vAlign w:val="center"/>
          </w:tcPr>
          <w:p w14:paraId="613E20E6" w14:textId="7967F171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3E0001" w14:textId="6133D9BD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(0.34,0.72)</w:t>
            </w:r>
          </w:p>
        </w:tc>
        <w:tc>
          <w:tcPr>
            <w:tcW w:w="0" w:type="auto"/>
            <w:vAlign w:val="center"/>
          </w:tcPr>
          <w:p w14:paraId="31F1984A" w14:textId="6F5007EF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(0.26,0.58)</w:t>
            </w:r>
          </w:p>
        </w:tc>
        <w:tc>
          <w:tcPr>
            <w:tcW w:w="0" w:type="auto"/>
          </w:tcPr>
          <w:p w14:paraId="63B69F33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9B8FE5" w14:textId="77777777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6C1CC6" w14:textId="5FA052F6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(0.35,0.87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52930B4A" w14:textId="6C4A4E8B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(0.37, 0.90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7FD4D80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81003B" w14:textId="79B41F9B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11, 0.70)</w:t>
            </w:r>
          </w:p>
        </w:tc>
        <w:tc>
          <w:tcPr>
            <w:tcW w:w="0" w:type="auto"/>
            <w:vAlign w:val="center"/>
          </w:tcPr>
          <w:p w14:paraId="1AF2A7C2" w14:textId="19589A84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4E58037A" w14:textId="77777777" w:rsidTr="00B94217">
        <w:tc>
          <w:tcPr>
            <w:tcW w:w="0" w:type="auto"/>
            <w:vAlign w:val="center"/>
          </w:tcPr>
          <w:p w14:paraId="178DE2B9" w14:textId="62CE9B71" w:rsidR="00C730D1" w:rsidRPr="00B94217" w:rsidRDefault="00C730D1" w:rsidP="00807502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V(N2M0/N,M1)</w:t>
            </w:r>
          </w:p>
        </w:tc>
        <w:tc>
          <w:tcPr>
            <w:tcW w:w="0" w:type="auto"/>
          </w:tcPr>
          <w:p w14:paraId="4E961A94" w14:textId="175310A9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14:paraId="393F9837" w14:textId="1FD240D2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(0.34,0.74)</w:t>
            </w:r>
          </w:p>
        </w:tc>
        <w:tc>
          <w:tcPr>
            <w:tcW w:w="0" w:type="auto"/>
            <w:vAlign w:val="center"/>
          </w:tcPr>
          <w:p w14:paraId="57BF5AFC" w14:textId="56AB2DBB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(0.36,0.58)</w:t>
            </w:r>
          </w:p>
        </w:tc>
        <w:tc>
          <w:tcPr>
            <w:tcW w:w="0" w:type="auto"/>
            <w:vAlign w:val="center"/>
          </w:tcPr>
          <w:p w14:paraId="4FA1E477" w14:textId="23A67A75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E75186" w14:textId="137D293F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(0.28,0.69)</w:t>
            </w:r>
          </w:p>
        </w:tc>
        <w:tc>
          <w:tcPr>
            <w:tcW w:w="0" w:type="auto"/>
            <w:vAlign w:val="center"/>
          </w:tcPr>
          <w:p w14:paraId="4AF92191" w14:textId="173823A4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(0.10,0.31)</w:t>
            </w:r>
          </w:p>
        </w:tc>
        <w:tc>
          <w:tcPr>
            <w:tcW w:w="0" w:type="auto"/>
          </w:tcPr>
          <w:p w14:paraId="3DA73206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C5330F" w14:textId="77777777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8996E9" w14:textId="7EEC0693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(0.33,0.81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E2F3AB3" w14:textId="5E6B8E13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(0.26, 0.72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DBEE548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C688EB" w14:textId="6118D7BC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7F5120" w14:textId="43491366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20,0.66)</w:t>
            </w:r>
          </w:p>
        </w:tc>
      </w:tr>
      <w:tr w:rsidR="00B94217" w:rsidRPr="00B94217" w14:paraId="4ECE41B3" w14:textId="77777777" w:rsidTr="00B94217">
        <w:tc>
          <w:tcPr>
            <w:tcW w:w="0" w:type="auto"/>
          </w:tcPr>
          <w:p w14:paraId="218A4AC5" w14:textId="77777777" w:rsidR="00C730D1" w:rsidRPr="00B94217" w:rsidRDefault="00C730D1" w:rsidP="00C232A1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umor size </w:t>
            </w:r>
          </w:p>
        </w:tc>
        <w:tc>
          <w:tcPr>
            <w:tcW w:w="0" w:type="auto"/>
          </w:tcPr>
          <w:p w14:paraId="13F14C9F" w14:textId="77777777" w:rsidR="00C730D1" w:rsidRPr="00B94217" w:rsidRDefault="00C730D1" w:rsidP="00C232A1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632D2D" w14:textId="6F8672DC" w:rsidR="00C730D1" w:rsidRPr="00B94217" w:rsidRDefault="00C730D1" w:rsidP="00C232A1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C8E75F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722BE2" w14:textId="77777777" w:rsidR="00C730D1" w:rsidRPr="00B94217" w:rsidRDefault="00C730D1" w:rsidP="00C232A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566D30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9009A4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B16B07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8CE229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CEC1C6" w14:textId="0B449175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A7B462" w14:textId="036F3D51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1033CF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0A66FA" w14:textId="4F6EE33B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1D518D" w14:textId="77777777" w:rsidR="00C730D1" w:rsidRPr="00B94217" w:rsidRDefault="00C730D1" w:rsidP="00C232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217" w:rsidRPr="00B94217" w14:paraId="096C1E01" w14:textId="77777777" w:rsidTr="00B94217">
        <w:tc>
          <w:tcPr>
            <w:tcW w:w="0" w:type="auto"/>
            <w:tcBorders>
              <w:bottom w:val="nil"/>
            </w:tcBorders>
          </w:tcPr>
          <w:p w14:paraId="59BB41B3" w14:textId="77777777" w:rsidR="00C730D1" w:rsidRPr="00B94217" w:rsidRDefault="00C730D1" w:rsidP="00807502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3</w:t>
            </w:r>
          </w:p>
        </w:tc>
        <w:tc>
          <w:tcPr>
            <w:tcW w:w="0" w:type="auto"/>
            <w:tcBorders>
              <w:bottom w:val="nil"/>
            </w:tcBorders>
          </w:tcPr>
          <w:p w14:paraId="68BB8160" w14:textId="4EFC1E71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FD4496A" w14:textId="1A49070C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(0.60,0.7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E115C19" w14:textId="6B377C36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(0.61,0.74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383BB8" w14:textId="44B49E77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D8E21D" w14:textId="743D72E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(0.38,0.6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0F6D8D" w14:textId="5EAE584E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(0.32,0.50)</w:t>
            </w:r>
          </w:p>
        </w:tc>
        <w:tc>
          <w:tcPr>
            <w:tcW w:w="0" w:type="auto"/>
            <w:tcBorders>
              <w:bottom w:val="nil"/>
            </w:tcBorders>
          </w:tcPr>
          <w:p w14:paraId="1DF1B0CC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B624E6" w14:textId="77777777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EA6920" w14:textId="17CD22A0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(0.52,0.78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674495" w14:textId="528B3AF9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(0.53, 0.7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CD58CFF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57E2BA" w14:textId="4262424A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1, 0.6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A1CE16" w14:textId="4E95F6EF" w:rsidR="00C730D1" w:rsidRPr="00B94217" w:rsidRDefault="00C730D1" w:rsidP="00807502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29, 0.61)</w:t>
            </w:r>
          </w:p>
        </w:tc>
      </w:tr>
      <w:tr w:rsidR="00B94217" w:rsidRPr="00B94217" w14:paraId="06A6B57D" w14:textId="77777777" w:rsidTr="00B9421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C7B128" w14:textId="56E63038" w:rsidR="00C730D1" w:rsidRPr="00B94217" w:rsidRDefault="00C730D1" w:rsidP="00807502">
            <w:pPr>
              <w:ind w:firstLineChars="200" w:firstLine="36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21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≥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8ED7EB" w14:textId="208AD72B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E4061F" w14:textId="039007D5" w:rsidR="00C730D1" w:rsidRPr="00B94217" w:rsidRDefault="00C730D1" w:rsidP="0080750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(0.60,0.8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CBD51D" w14:textId="2E00F968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(0.45,0.6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D569C6" w14:textId="60300B67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C575F9F" w14:textId="7BD6227A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(0.46,0.7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A79A16" w14:textId="6B2E7F0B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(0.20,0.4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C0B6AA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CEF209" w14:textId="77777777" w:rsidR="00C730D1" w:rsidRPr="00B94217" w:rsidRDefault="00C730D1" w:rsidP="0080750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DCF1BBB" w14:textId="6DB25E0C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(0.54,0.90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EFC2463" w14:textId="2BB0D94F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(0.54, 0.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3AE8AD" w14:textId="77777777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47A346" w14:textId="3A8D6A44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34,0.7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C4FA62C" w14:textId="5E327FE1" w:rsidR="00C730D1" w:rsidRPr="00B94217" w:rsidRDefault="00C730D1" w:rsidP="008075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B94217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B94217">
              <w:rPr>
                <w:rFonts w:ascii="Times New Roman" w:hAnsi="Times New Roman" w:cs="Times New Roman"/>
                <w:sz w:val="18"/>
                <w:szCs w:val="18"/>
              </w:rPr>
              <w:t>0.24.0.73)</w:t>
            </w:r>
          </w:p>
        </w:tc>
      </w:tr>
    </w:tbl>
    <w:p w14:paraId="448D252C" w14:textId="77777777" w:rsidR="003D6FB5" w:rsidRPr="00B94217" w:rsidRDefault="003D6FB5" w:rsidP="003D6FB5">
      <w:pPr>
        <w:rPr>
          <w:rFonts w:ascii="Times New Roman" w:hAnsi="Times New Roman" w:cs="Times New Roman"/>
          <w:sz w:val="18"/>
          <w:szCs w:val="18"/>
        </w:rPr>
      </w:pPr>
      <w:bookmarkStart w:id="2" w:name="_Hlk101794010"/>
    </w:p>
    <w:bookmarkEnd w:id="2"/>
    <w:p w14:paraId="01BEB493" w14:textId="470F2612" w:rsidR="004F4668" w:rsidRPr="00B94217" w:rsidRDefault="004F4668" w:rsidP="004F466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45D379D" w14:textId="77777777" w:rsidR="003D6FB5" w:rsidRPr="00B94217" w:rsidRDefault="003D6FB5" w:rsidP="003D6FB5">
      <w:pPr>
        <w:rPr>
          <w:rFonts w:ascii="Times New Roman" w:hAnsi="Times New Roman" w:cs="Times New Roman"/>
          <w:sz w:val="18"/>
          <w:szCs w:val="18"/>
        </w:rPr>
      </w:pPr>
    </w:p>
    <w:p w14:paraId="072B471F" w14:textId="77777777" w:rsidR="003D6FB5" w:rsidRPr="00B94217" w:rsidRDefault="003D6FB5" w:rsidP="003D6FB5">
      <w:pPr>
        <w:rPr>
          <w:rFonts w:ascii="Times New Roman" w:hAnsi="Times New Roman" w:cs="Times New Roman"/>
          <w:sz w:val="18"/>
          <w:szCs w:val="18"/>
        </w:rPr>
      </w:pPr>
    </w:p>
    <w:p w14:paraId="1F987E1D" w14:textId="77777777" w:rsidR="003D6FB5" w:rsidRPr="00B94217" w:rsidRDefault="003D6FB5" w:rsidP="003D6FB5">
      <w:pPr>
        <w:rPr>
          <w:rFonts w:ascii="Times New Roman" w:hAnsi="Times New Roman" w:cs="Times New Roman"/>
          <w:sz w:val="18"/>
          <w:szCs w:val="18"/>
        </w:rPr>
      </w:pPr>
    </w:p>
    <w:p w14:paraId="34D5D2A8" w14:textId="77777777" w:rsidR="003D6FB5" w:rsidRPr="00B94217" w:rsidRDefault="003D6FB5">
      <w:pPr>
        <w:rPr>
          <w:rFonts w:ascii="Times New Roman" w:hAnsi="Times New Roman" w:cs="Times New Roman"/>
          <w:sz w:val="18"/>
          <w:szCs w:val="18"/>
        </w:rPr>
      </w:pPr>
    </w:p>
    <w:sectPr w:rsidR="003D6FB5" w:rsidRPr="00B94217" w:rsidSect="00C232A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5B92B0" w14:textId="77777777" w:rsidR="002438D4" w:rsidRDefault="002438D4" w:rsidP="003D6FB5">
      <w:r>
        <w:separator/>
      </w:r>
    </w:p>
  </w:endnote>
  <w:endnote w:type="continuationSeparator" w:id="0">
    <w:p w14:paraId="4D1A7749" w14:textId="77777777" w:rsidR="002438D4" w:rsidRDefault="002438D4" w:rsidP="003D6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20002A87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CCD808" w14:textId="77777777" w:rsidR="002438D4" w:rsidRDefault="002438D4" w:rsidP="003D6FB5">
      <w:r>
        <w:separator/>
      </w:r>
    </w:p>
  </w:footnote>
  <w:footnote w:type="continuationSeparator" w:id="0">
    <w:p w14:paraId="356A21C1" w14:textId="77777777" w:rsidR="002438D4" w:rsidRDefault="002438D4" w:rsidP="003D6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465"/>
    <w:rsid w:val="000836C9"/>
    <w:rsid w:val="00091B71"/>
    <w:rsid w:val="000F603A"/>
    <w:rsid w:val="00232F22"/>
    <w:rsid w:val="002438D4"/>
    <w:rsid w:val="003140B7"/>
    <w:rsid w:val="003D6FB5"/>
    <w:rsid w:val="003E7FED"/>
    <w:rsid w:val="004F4668"/>
    <w:rsid w:val="0056220A"/>
    <w:rsid w:val="00564507"/>
    <w:rsid w:val="005D204B"/>
    <w:rsid w:val="006140DD"/>
    <w:rsid w:val="006736FC"/>
    <w:rsid w:val="006A2283"/>
    <w:rsid w:val="006D082A"/>
    <w:rsid w:val="006E406B"/>
    <w:rsid w:val="0071039F"/>
    <w:rsid w:val="0073104D"/>
    <w:rsid w:val="007668B4"/>
    <w:rsid w:val="007D6C68"/>
    <w:rsid w:val="007E6CFB"/>
    <w:rsid w:val="00807502"/>
    <w:rsid w:val="008B4465"/>
    <w:rsid w:val="008B6237"/>
    <w:rsid w:val="00933D51"/>
    <w:rsid w:val="00A836EF"/>
    <w:rsid w:val="00B57A86"/>
    <w:rsid w:val="00B91BEE"/>
    <w:rsid w:val="00B94217"/>
    <w:rsid w:val="00BA7A4F"/>
    <w:rsid w:val="00C232A1"/>
    <w:rsid w:val="00C54D4F"/>
    <w:rsid w:val="00C730D1"/>
    <w:rsid w:val="00CC7C3A"/>
    <w:rsid w:val="00CE1867"/>
    <w:rsid w:val="00E4428E"/>
    <w:rsid w:val="00E46294"/>
    <w:rsid w:val="00FE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2D34B"/>
  <w15:chartTrackingRefBased/>
  <w15:docId w15:val="{6FE10FE9-B790-4BAA-8DD9-7A25C45D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6F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6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6FB5"/>
    <w:rPr>
      <w:sz w:val="18"/>
      <w:szCs w:val="18"/>
    </w:rPr>
  </w:style>
  <w:style w:type="table" w:styleId="TableGrid">
    <w:name w:val="Table Grid"/>
    <w:basedOn w:val="TableNormal"/>
    <w:uiPriority w:val="59"/>
    <w:rsid w:val="003D6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406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06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0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0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0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807D7-666C-4104-A91A-48E157B54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inger</dc:creator>
  <cp:keywords/>
  <dc:description/>
  <cp:lastModifiedBy>Santhiya M.</cp:lastModifiedBy>
  <cp:revision>12</cp:revision>
  <dcterms:created xsi:type="dcterms:W3CDTF">2021-12-07T11:18:00Z</dcterms:created>
  <dcterms:modified xsi:type="dcterms:W3CDTF">2022-10-22T04:59:00Z</dcterms:modified>
</cp:coreProperties>
</file>